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E88" w:rsidRPr="006A7B6D" w:rsidRDefault="00B61E88" w:rsidP="00B61E88">
      <w:pPr>
        <w:spacing w:line="360" w:lineRule="auto"/>
        <w:rPr>
          <w:rFonts w:ascii="Times New Roman" w:hAnsi="Times New Roman" w:cs="Times New Roman"/>
        </w:rPr>
      </w:pPr>
      <w:proofErr w:type="gramStart"/>
      <w:r w:rsidRPr="006A7B6D">
        <w:rPr>
          <w:rFonts w:ascii="Times New Roman" w:hAnsi="Times New Roman" w:cs="Times New Roman"/>
          <w:b/>
        </w:rPr>
        <w:t>Supplemental Table 3</w:t>
      </w:r>
      <w:r w:rsidRPr="006A7B6D">
        <w:rPr>
          <w:rFonts w:ascii="Times New Roman" w:hAnsi="Times New Roman" w:cs="Times New Roman"/>
        </w:rPr>
        <w:t>.</w:t>
      </w:r>
      <w:proofErr w:type="gramEnd"/>
      <w:r w:rsidRPr="006A7B6D">
        <w:rPr>
          <w:rFonts w:ascii="Times New Roman" w:hAnsi="Times New Roman" w:cs="Times New Roman"/>
        </w:rPr>
        <w:t xml:space="preserve"> Intra-class correlation coefficients for scores developed overall and in categories of features assessed using a modified Rural Active Living Assessment street segment audit tool on a sample of street segments of residence for participants in the Bogalusa Heart Study (n=196 segments, 392 observations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51"/>
        <w:gridCol w:w="287"/>
        <w:gridCol w:w="1729"/>
        <w:gridCol w:w="2107"/>
        <w:gridCol w:w="2202"/>
      </w:tblGrid>
      <w:tr w:rsidR="00B61E88" w:rsidRPr="006A7B6D" w:rsidTr="000D119C">
        <w:tc>
          <w:tcPr>
            <w:tcW w:w="1697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Uniform Scoring</w:t>
            </w:r>
          </w:p>
        </w:tc>
        <w:tc>
          <w:tcPr>
            <w:tcW w:w="110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tratified by Auditor</w:t>
            </w:r>
          </w:p>
        </w:tc>
        <w:tc>
          <w:tcPr>
            <w:tcW w:w="1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tratified by Auditor, Year*</w:t>
            </w:r>
          </w:p>
        </w:tc>
      </w:tr>
      <w:tr w:rsidR="00B61E88" w:rsidRPr="006A7B6D" w:rsidTr="000D119C">
        <w:tc>
          <w:tcPr>
            <w:tcW w:w="1697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Overall (all categories)</w:t>
            </w:r>
          </w:p>
        </w:tc>
        <w:tc>
          <w:tcPr>
            <w:tcW w:w="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0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9</w:t>
            </w:r>
          </w:p>
        </w:tc>
      </w:tr>
      <w:tr w:rsidR="00B61E88" w:rsidRPr="006A7B6D" w:rsidTr="000D119C">
        <w:tc>
          <w:tcPr>
            <w:tcW w:w="1697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ath Features</w:t>
            </w:r>
          </w:p>
        </w:tc>
        <w:tc>
          <w:tcPr>
            <w:tcW w:w="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0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73</w:t>
            </w:r>
          </w:p>
        </w:tc>
      </w:tr>
      <w:tr w:rsidR="00B61E88" w:rsidRPr="006A7B6D" w:rsidTr="000D119C">
        <w:tc>
          <w:tcPr>
            <w:tcW w:w="1697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destrian Safety Features</w:t>
            </w:r>
          </w:p>
        </w:tc>
        <w:tc>
          <w:tcPr>
            <w:tcW w:w="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0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4</w:t>
            </w:r>
          </w:p>
        </w:tc>
      </w:tr>
      <w:tr w:rsidR="00B61E88" w:rsidRPr="006A7B6D" w:rsidTr="000D119C">
        <w:tc>
          <w:tcPr>
            <w:tcW w:w="1697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egment Aesthetics</w:t>
            </w:r>
          </w:p>
        </w:tc>
        <w:tc>
          <w:tcPr>
            <w:tcW w:w="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50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B61E88" w:rsidRPr="006A7B6D" w:rsidTr="000D119C">
        <w:tc>
          <w:tcPr>
            <w:tcW w:w="1697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Land Use</w:t>
            </w:r>
          </w:p>
        </w:tc>
        <w:tc>
          <w:tcPr>
            <w:tcW w:w="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50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B61E88" w:rsidRPr="006A7B6D" w:rsidTr="000D119C">
        <w:tc>
          <w:tcPr>
            <w:tcW w:w="1697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hysical Security</w:t>
            </w:r>
          </w:p>
        </w:tc>
        <w:tc>
          <w:tcPr>
            <w:tcW w:w="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50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61E88" w:rsidRPr="006A7B6D" w:rsidTr="000D119C">
        <w:tc>
          <w:tcPr>
            <w:tcW w:w="1697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Destinations</w:t>
            </w:r>
          </w:p>
        </w:tc>
        <w:tc>
          <w:tcPr>
            <w:tcW w:w="150" w:type="pct"/>
            <w:shd w:val="clear" w:color="auto" w:fill="auto"/>
          </w:tcPr>
          <w:p w:rsidR="00B61E88" w:rsidRPr="006A7B6D" w:rsidRDefault="00B61E88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50" w:type="pct"/>
            <w:shd w:val="clear" w:color="auto" w:fill="auto"/>
            <w:vAlign w:val="bottom"/>
          </w:tcPr>
          <w:p w:rsidR="00B61E88" w:rsidRPr="006A7B6D" w:rsidRDefault="00B61E88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</w:tbl>
    <w:p w:rsidR="00B61E88" w:rsidRPr="006A7B6D" w:rsidRDefault="00B61E88" w:rsidP="00B61E88">
      <w:pPr>
        <w:spacing w:line="360" w:lineRule="auto"/>
      </w:pPr>
      <w:r w:rsidRPr="006A7B6D">
        <w:t>*The audited street segment image year was classified as during or before 2010 or after 2010.</w:t>
      </w:r>
    </w:p>
    <w:p w:rsidR="00B61E88" w:rsidRDefault="00B61E88">
      <w:bookmarkStart w:id="0" w:name="_GoBack"/>
      <w:bookmarkEnd w:id="0"/>
    </w:p>
    <w:sectPr w:rsidR="00B61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E88"/>
    <w:rsid w:val="003900F9"/>
    <w:rsid w:val="00B6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E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E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8T07:17:00Z</dcterms:created>
  <dcterms:modified xsi:type="dcterms:W3CDTF">2020-09-08T07:17:00Z</dcterms:modified>
</cp:coreProperties>
</file>